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2BD5" w14:textId="03D81B2A" w:rsidR="00F77A01" w:rsidRDefault="00F77A01"/>
    <w:p w14:paraId="1496DF59" w14:textId="77777777" w:rsidR="00F77A01" w:rsidRDefault="00F77A01"/>
    <w:p w14:paraId="0FDB27CB" w14:textId="0B24F65D" w:rsidR="00F77A01" w:rsidRDefault="00F77A01"/>
    <w:p w14:paraId="240BFD11" w14:textId="7AF84040" w:rsidR="00F77A01" w:rsidRDefault="00F77A01"/>
    <w:p w14:paraId="20C5D79B" w14:textId="22460ADB" w:rsidR="00F77A01" w:rsidRDefault="00F77A01"/>
    <w:p w14:paraId="741B42E8" w14:textId="77777777" w:rsidR="00F77A01" w:rsidRDefault="00F77A01"/>
    <w:p w14:paraId="6F9D7579" w14:textId="0CC2FC28" w:rsidR="00F77A01" w:rsidRPr="00DB2C36" w:rsidRDefault="009A1921" w:rsidP="00F77A01">
      <w:pPr>
        <w:pStyle w:val="NoSpacing"/>
        <w:suppressLineNumbers/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x S1</w:t>
      </w:r>
      <w:r w:rsidR="00F77A01" w:rsidRPr="00DB2C36">
        <w:rPr>
          <w:rFonts w:ascii="Times New Roman" w:hAnsi="Times New Roman" w:cs="Times New Roman"/>
          <w:b/>
          <w:bCs/>
          <w:sz w:val="32"/>
          <w:szCs w:val="32"/>
        </w:rPr>
        <w:t>:</w:t>
      </w:r>
      <w:r w:rsidR="00F77A01">
        <w:rPr>
          <w:rFonts w:ascii="Times New Roman" w:hAnsi="Times New Roman" w:cs="Times New Roman"/>
          <w:b/>
          <w:bCs/>
          <w:sz w:val="32"/>
          <w:szCs w:val="32"/>
        </w:rPr>
        <w:t xml:space="preserve"> PRISMA-</w:t>
      </w:r>
      <w:proofErr w:type="spellStart"/>
      <w:r w:rsidR="00F77A01">
        <w:rPr>
          <w:rFonts w:ascii="Times New Roman" w:hAnsi="Times New Roman" w:cs="Times New Roman"/>
          <w:b/>
          <w:bCs/>
          <w:sz w:val="32"/>
          <w:szCs w:val="32"/>
        </w:rPr>
        <w:t>EcoEvo</w:t>
      </w:r>
      <w:proofErr w:type="spellEnd"/>
      <w:r w:rsidR="00F77A01">
        <w:rPr>
          <w:rFonts w:ascii="Times New Roman" w:hAnsi="Times New Roman" w:cs="Times New Roman"/>
          <w:b/>
          <w:bCs/>
          <w:sz w:val="32"/>
          <w:szCs w:val="32"/>
        </w:rPr>
        <w:t xml:space="preserve"> checklist</w:t>
      </w:r>
    </w:p>
    <w:p w14:paraId="01570E9C" w14:textId="39AAADC1" w:rsidR="00F77A01" w:rsidRDefault="00F77A01"/>
    <w:p w14:paraId="63D88553" w14:textId="047FB48C" w:rsidR="00F77A01" w:rsidRDefault="00F77A01"/>
    <w:p w14:paraId="323E07D9" w14:textId="10BFD106" w:rsidR="00F77A01" w:rsidRDefault="00F77A01"/>
    <w:p w14:paraId="29C287B5" w14:textId="77777777" w:rsidR="00F77A01" w:rsidRDefault="00F77A01"/>
    <w:p w14:paraId="37058C17" w14:textId="6ADC1037" w:rsidR="00F77A01" w:rsidRDefault="00F77A01"/>
    <w:p w14:paraId="1C861857" w14:textId="2A86C40F" w:rsidR="00F77A01" w:rsidRPr="00DB2C36" w:rsidRDefault="00F77A01" w:rsidP="00F77A01">
      <w:pPr>
        <w:suppressLineNumbers/>
        <w:spacing w:line="480" w:lineRule="auto"/>
        <w:rPr>
          <w:rFonts w:ascii="Times New Roman" w:eastAsia="Times New Roman" w:hAnsi="Times New Roman" w:cs="Times New Roman"/>
          <w:bCs/>
          <w:sz w:val="28"/>
          <w:szCs w:val="28"/>
        </w:rPr>
      </w:pPr>
      <w:r w:rsidRPr="00DB2C36">
        <w:rPr>
          <w:rFonts w:ascii="Times New Roman" w:eastAsia="Times New Roman" w:hAnsi="Times New Roman" w:cs="Times New Roman"/>
          <w:bCs/>
          <w:sz w:val="28"/>
          <w:szCs w:val="28"/>
        </w:rPr>
        <w:t xml:space="preserve">Male alternative reproductive tactics and sperm competition: </w:t>
      </w:r>
      <w:r w:rsidR="009A1921" w:rsidRPr="00DB2C36">
        <w:rPr>
          <w:rFonts w:ascii="Times New Roman" w:eastAsia="Times New Roman" w:hAnsi="Times New Roman" w:cs="Times New Roman"/>
          <w:bCs/>
          <w:sz w:val="28"/>
          <w:szCs w:val="28"/>
        </w:rPr>
        <w:t>a</w:t>
      </w:r>
      <w:r w:rsidRPr="00DB2C36">
        <w:rPr>
          <w:rFonts w:ascii="Times New Roman" w:eastAsia="Times New Roman" w:hAnsi="Times New Roman" w:cs="Times New Roman"/>
          <w:bCs/>
          <w:sz w:val="28"/>
          <w:szCs w:val="28"/>
        </w:rPr>
        <w:t xml:space="preserve"> meta-analysis</w:t>
      </w:r>
    </w:p>
    <w:p w14:paraId="5F607767" w14:textId="77777777" w:rsidR="00F77A01" w:rsidRPr="00C56F69" w:rsidRDefault="00F77A01" w:rsidP="00F77A01">
      <w:pPr>
        <w:suppressLineNumbers/>
        <w:spacing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12D1944B" w14:textId="77777777" w:rsidR="00F77A01" w:rsidRPr="00DB2C36" w:rsidRDefault="00F77A01" w:rsidP="00F77A01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DB2C36">
        <w:rPr>
          <w:rFonts w:ascii="Times New Roman" w:eastAsia="Times New Roman" w:hAnsi="Times New Roman" w:cs="Times New Roman"/>
        </w:rPr>
        <w:t>Liam R. Dougherty</w:t>
      </w:r>
      <w:r w:rsidRPr="00DB2C36">
        <w:rPr>
          <w:rFonts w:ascii="Times New Roman" w:eastAsia="Times New Roman" w:hAnsi="Times New Roman" w:cs="Times New Roman"/>
          <w:vertAlign w:val="superscript"/>
        </w:rPr>
        <w:t>1*</w:t>
      </w:r>
      <w:r w:rsidRPr="00DB2C36">
        <w:rPr>
          <w:rFonts w:ascii="Times New Roman" w:eastAsia="Times New Roman" w:hAnsi="Times New Roman" w:cs="Times New Roman"/>
        </w:rPr>
        <w:t>, Michael J. A. Skirrow</w:t>
      </w:r>
      <w:r w:rsidRPr="00DB2C36">
        <w:rPr>
          <w:rFonts w:ascii="Times New Roman" w:eastAsia="Times New Roman" w:hAnsi="Times New Roman" w:cs="Times New Roman"/>
          <w:vertAlign w:val="superscript"/>
        </w:rPr>
        <w:t>2</w:t>
      </w:r>
      <w:r w:rsidRPr="00DB2C36">
        <w:rPr>
          <w:rFonts w:ascii="Times New Roman" w:eastAsia="Times New Roman" w:hAnsi="Times New Roman" w:cs="Times New Roman"/>
        </w:rPr>
        <w:t>, Michael D. Jennions</w:t>
      </w:r>
      <w:r w:rsidRPr="00DB2C36">
        <w:rPr>
          <w:rFonts w:ascii="Times New Roman" w:eastAsia="Times New Roman" w:hAnsi="Times New Roman" w:cs="Times New Roman"/>
          <w:vertAlign w:val="superscript"/>
        </w:rPr>
        <w:t>2</w:t>
      </w:r>
      <w:r w:rsidRPr="00DB2C36">
        <w:rPr>
          <w:rFonts w:ascii="Times New Roman" w:eastAsia="Times New Roman" w:hAnsi="Times New Roman" w:cs="Times New Roman"/>
        </w:rPr>
        <w:t>, and Leigh W. Simmons</w:t>
      </w:r>
      <w:r w:rsidRPr="00DB2C36">
        <w:rPr>
          <w:rFonts w:ascii="Times New Roman" w:eastAsia="Times New Roman" w:hAnsi="Times New Roman" w:cs="Times New Roman"/>
          <w:vertAlign w:val="superscript"/>
        </w:rPr>
        <w:t>3</w:t>
      </w:r>
    </w:p>
    <w:p w14:paraId="0D32CDFA" w14:textId="77777777" w:rsidR="00F77A01" w:rsidRDefault="00F77A01" w:rsidP="00F77A01">
      <w:pPr>
        <w:suppressLineNumbers/>
        <w:spacing w:line="480" w:lineRule="auto"/>
        <w:rPr>
          <w:rFonts w:ascii="Times New Roman" w:eastAsia="Times New Roman" w:hAnsi="Times New Roman" w:cs="Times New Roman"/>
          <w:iCs/>
        </w:rPr>
      </w:pPr>
    </w:p>
    <w:p w14:paraId="7114A34B" w14:textId="0F1C4952" w:rsidR="00F77A01" w:rsidRPr="004B2215" w:rsidRDefault="00F77A01" w:rsidP="00F77A01">
      <w:pPr>
        <w:suppressLineNumbers/>
        <w:rPr>
          <w:rFonts w:ascii="Times New Roman" w:eastAsia="Times New Roman" w:hAnsi="Times New Roman" w:cs="Times New Roman"/>
          <w:i/>
        </w:rPr>
      </w:pPr>
      <w:r w:rsidRPr="009A1921">
        <w:rPr>
          <w:rFonts w:ascii="Times New Roman" w:eastAsia="Times New Roman" w:hAnsi="Times New Roman" w:cs="Times New Roman"/>
          <w:iCs/>
          <w:vertAlign w:val="superscript"/>
        </w:rPr>
        <w:t>1</w:t>
      </w:r>
      <w:r w:rsidRPr="004B2215">
        <w:rPr>
          <w:rFonts w:ascii="Times New Roman" w:eastAsia="Times New Roman" w:hAnsi="Times New Roman" w:cs="Times New Roman"/>
          <w:i/>
        </w:rPr>
        <w:t xml:space="preserve">Department of Evolution, Ecology and </w:t>
      </w:r>
      <w:proofErr w:type="spellStart"/>
      <w:r w:rsidRPr="004B2215">
        <w:rPr>
          <w:rFonts w:ascii="Times New Roman" w:eastAsia="Times New Roman" w:hAnsi="Times New Roman" w:cs="Times New Roman"/>
          <w:i/>
        </w:rPr>
        <w:t>Behaviour</w:t>
      </w:r>
      <w:proofErr w:type="spellEnd"/>
      <w:r w:rsidRPr="004B2215">
        <w:rPr>
          <w:rFonts w:ascii="Times New Roman" w:eastAsia="Times New Roman" w:hAnsi="Times New Roman" w:cs="Times New Roman"/>
          <w:i/>
        </w:rPr>
        <w:t>; University of Liverpool; Crown Street; Liverpool; L69 7RB; UK</w:t>
      </w:r>
    </w:p>
    <w:p w14:paraId="3FC96C48" w14:textId="4B358869" w:rsidR="00F77A01" w:rsidRDefault="00F77A01" w:rsidP="00F77A01">
      <w:pPr>
        <w:suppressLineNumbers/>
        <w:rPr>
          <w:rFonts w:ascii="Times New Roman" w:eastAsia="Times New Roman" w:hAnsi="Times New Roman" w:cs="Times New Roman"/>
          <w:i/>
        </w:rPr>
      </w:pPr>
      <w:r w:rsidRPr="009A1921">
        <w:rPr>
          <w:rFonts w:ascii="Times New Roman" w:eastAsia="Times New Roman" w:hAnsi="Times New Roman" w:cs="Times New Roman"/>
          <w:iCs/>
          <w:vertAlign w:val="superscript"/>
        </w:rPr>
        <w:t>2</w:t>
      </w:r>
      <w:r>
        <w:rPr>
          <w:rFonts w:ascii="Times New Roman" w:eastAsia="Times New Roman" w:hAnsi="Times New Roman" w:cs="Times New Roman"/>
          <w:i/>
        </w:rPr>
        <w:t>Evolution, Ecology and Genetics, Research School of Biology, The Australian National University, Canberra, ACT, 0200, Australia</w:t>
      </w:r>
    </w:p>
    <w:p w14:paraId="2D4BDFB2" w14:textId="5FBEF1C5" w:rsidR="00F77A01" w:rsidRDefault="00F77A01" w:rsidP="00F77A01">
      <w:pPr>
        <w:suppressLineNumbers/>
        <w:rPr>
          <w:rFonts w:ascii="Times New Roman" w:eastAsia="Times New Roman" w:hAnsi="Times New Roman" w:cs="Times New Roman"/>
          <w:i/>
        </w:rPr>
      </w:pPr>
      <w:r w:rsidRPr="009A1921">
        <w:rPr>
          <w:rFonts w:ascii="Times New Roman" w:eastAsia="Times New Roman" w:hAnsi="Times New Roman" w:cs="Times New Roman"/>
          <w:iCs/>
          <w:vertAlign w:val="superscript"/>
        </w:rPr>
        <w:t>3</w:t>
      </w:r>
      <w:r>
        <w:rPr>
          <w:rFonts w:ascii="Times New Roman" w:eastAsia="Times New Roman" w:hAnsi="Times New Roman" w:cs="Times New Roman"/>
          <w:i/>
        </w:rPr>
        <w:t>Centre for Evolutionary Biology, School of Biological Sciences, The University of Western Australia, Crawley, WA, 6009, Australia</w:t>
      </w:r>
    </w:p>
    <w:p w14:paraId="52D18BD3" w14:textId="77777777" w:rsidR="00F77A01" w:rsidRDefault="00F77A01" w:rsidP="00F77A01">
      <w:pPr>
        <w:pStyle w:val="NoSpacing"/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EE0787" w14:textId="78720078" w:rsidR="00F77A01" w:rsidRPr="00B84825" w:rsidRDefault="00F77A01" w:rsidP="00F77A01">
      <w:pPr>
        <w:suppressLineNumbers/>
        <w:spacing w:line="480" w:lineRule="auto"/>
        <w:rPr>
          <w:rFonts w:ascii="Times New Roman" w:eastAsia="Times New Roman" w:hAnsi="Times New Roman" w:cs="Times New Roman"/>
          <w:iCs/>
        </w:rPr>
      </w:pPr>
      <w:r w:rsidRPr="004B2215">
        <w:rPr>
          <w:rFonts w:ascii="Times New Roman" w:eastAsia="Times New Roman" w:hAnsi="Times New Roman" w:cs="Times New Roman"/>
          <w:iCs/>
          <w:vertAlign w:val="superscript"/>
        </w:rPr>
        <w:t>*</w:t>
      </w:r>
      <w:r w:rsidRPr="004B2215">
        <w:rPr>
          <w:rFonts w:ascii="Times New Roman" w:eastAsia="Times New Roman" w:hAnsi="Times New Roman" w:cs="Times New Roman"/>
          <w:iCs/>
        </w:rPr>
        <w:t>E</w:t>
      </w:r>
      <w:r w:rsidR="009A1921">
        <w:rPr>
          <w:rFonts w:ascii="Times New Roman" w:eastAsia="Times New Roman" w:hAnsi="Times New Roman" w:cs="Times New Roman"/>
          <w:iCs/>
        </w:rPr>
        <w:t>-</w:t>
      </w:r>
      <w:r w:rsidRPr="004B2215">
        <w:rPr>
          <w:rFonts w:ascii="Times New Roman" w:eastAsia="Times New Roman" w:hAnsi="Times New Roman" w:cs="Times New Roman"/>
          <w:iCs/>
        </w:rPr>
        <w:t>mail: liam.dougherty@liverpool.ac.uk Tel: (+44) 0151 795 7771</w:t>
      </w:r>
    </w:p>
    <w:p w14:paraId="17670139" w14:textId="65A6A944" w:rsidR="00F77A01" w:rsidRDefault="00F77A01"/>
    <w:p w14:paraId="45B8936F" w14:textId="54FCDB38" w:rsidR="00F77A01" w:rsidRDefault="00F77A01"/>
    <w:p w14:paraId="0372E1A4" w14:textId="69471270" w:rsidR="00F77A01" w:rsidRDefault="00F77A01"/>
    <w:p w14:paraId="669B45ED" w14:textId="6DD67CDF" w:rsidR="00F77A01" w:rsidRDefault="00F77A01"/>
    <w:p w14:paraId="588166CE" w14:textId="7751C6F9" w:rsidR="00F77A01" w:rsidRDefault="00F77A01"/>
    <w:p w14:paraId="174B2C01" w14:textId="39E3EB6B" w:rsidR="00F77A01" w:rsidRDefault="00F77A01"/>
    <w:p w14:paraId="77CB4587" w14:textId="4C374E31" w:rsidR="00F77A01" w:rsidRDefault="00F77A01"/>
    <w:p w14:paraId="00BF9B46" w14:textId="51B48E5E" w:rsidR="00F77A01" w:rsidRDefault="00F77A01"/>
    <w:p w14:paraId="16C67FFF" w14:textId="58292264" w:rsidR="00F77A01" w:rsidRDefault="00F77A01"/>
    <w:p w14:paraId="3D193E7B" w14:textId="0C7EBA98" w:rsidR="00F77A01" w:rsidRDefault="00F77A01"/>
    <w:p w14:paraId="74C91EC0" w14:textId="62AD9B2B" w:rsidR="00F77A01" w:rsidRDefault="00F77A01"/>
    <w:p w14:paraId="39269E5B" w14:textId="1995EBD1" w:rsidR="00F77A01" w:rsidRDefault="00F77A01"/>
    <w:p w14:paraId="278473D7" w14:textId="1F5CBA73" w:rsidR="00F77A01" w:rsidRDefault="00F77A01"/>
    <w:p w14:paraId="4369A239" w14:textId="46813362" w:rsidR="00F77A01" w:rsidRDefault="00F77A01"/>
    <w:p w14:paraId="659D05CC" w14:textId="53F46316" w:rsidR="00F77A01" w:rsidRDefault="00F77A01"/>
    <w:p w14:paraId="618A261F" w14:textId="0BE55905" w:rsidR="00F77A01" w:rsidRDefault="00F77A01"/>
    <w:p w14:paraId="648A9D9A" w14:textId="77777777" w:rsidR="00E14AF5" w:rsidRDefault="00E14AF5" w:rsidP="00F77A01">
      <w:pPr>
        <w:spacing w:line="480" w:lineRule="auto"/>
        <w:rPr>
          <w:rFonts w:ascii="Times New Roman" w:hAnsi="Times New Roman" w:cs="Times New Roman"/>
        </w:rPr>
      </w:pPr>
    </w:p>
    <w:p w14:paraId="46907E3D" w14:textId="4CB81A1E" w:rsidR="00F77A01" w:rsidRPr="00F77A01" w:rsidRDefault="00F77A01" w:rsidP="00F77A01">
      <w:pPr>
        <w:spacing w:line="480" w:lineRule="auto"/>
        <w:rPr>
          <w:rFonts w:ascii="Times New Roman" w:hAnsi="Times New Roman" w:cs="Times New Roman"/>
        </w:rPr>
      </w:pPr>
      <w:r w:rsidRPr="00F77A01">
        <w:rPr>
          <w:rFonts w:ascii="Times New Roman" w:hAnsi="Times New Roman" w:cs="Times New Roman"/>
        </w:rPr>
        <w:lastRenderedPageBreak/>
        <w:t>The PRISMA-</w:t>
      </w:r>
      <w:proofErr w:type="spellStart"/>
      <w:r w:rsidRPr="00F77A01">
        <w:rPr>
          <w:rFonts w:ascii="Times New Roman" w:hAnsi="Times New Roman" w:cs="Times New Roman"/>
        </w:rPr>
        <w:t>EcoEvo</w:t>
      </w:r>
      <w:proofErr w:type="spellEnd"/>
      <w:r w:rsidRPr="00F77A01">
        <w:rPr>
          <w:rFonts w:ascii="Times New Roman" w:hAnsi="Times New Roman" w:cs="Times New Roman"/>
        </w:rPr>
        <w:t xml:space="preserve"> extension was published in 2021</w:t>
      </w:r>
      <w:r w:rsidR="009A1921">
        <w:rPr>
          <w:rFonts w:ascii="Times New Roman" w:hAnsi="Times New Roman" w:cs="Times New Roman"/>
        </w:rPr>
        <w:t xml:space="preserve"> (O’Dea </w:t>
      </w:r>
      <w:r w:rsidR="009A1921" w:rsidRPr="00A839CD">
        <w:rPr>
          <w:rFonts w:ascii="Times New Roman" w:hAnsi="Times New Roman" w:cs="Times New Roman"/>
          <w:i/>
          <w:iCs/>
        </w:rPr>
        <w:t>et al</w:t>
      </w:r>
      <w:r w:rsidR="009A1921">
        <w:rPr>
          <w:rFonts w:ascii="Times New Roman" w:hAnsi="Times New Roman" w:cs="Times New Roman"/>
        </w:rPr>
        <w:t>., 2021)</w:t>
      </w:r>
      <w:r w:rsidRPr="00F77A01">
        <w:rPr>
          <w:rFonts w:ascii="Times New Roman" w:hAnsi="Times New Roman" w:cs="Times New Roman"/>
        </w:rPr>
        <w:t xml:space="preserve">. </w:t>
      </w:r>
      <w:r w:rsidR="008F002B">
        <w:rPr>
          <w:rFonts w:ascii="Times New Roman" w:hAnsi="Times New Roman" w:cs="Times New Roman"/>
        </w:rPr>
        <w:t>It consists of</w:t>
      </w:r>
      <w:r w:rsidRPr="00F77A01">
        <w:rPr>
          <w:rFonts w:ascii="Times New Roman" w:hAnsi="Times New Roman" w:cs="Times New Roman"/>
        </w:rPr>
        <w:t xml:space="preserve"> a 27-item checklist and guidance for reporting systematic reviews and meta-analyses of primary research in ecology and evolutionary biology. </w:t>
      </w:r>
      <w:r>
        <w:rPr>
          <w:rFonts w:ascii="Times New Roman" w:hAnsi="Times New Roman" w:cs="Times New Roman"/>
        </w:rPr>
        <w:t xml:space="preserve">Within each item, sub-items are given a percentage score (calculated using the Shiny app: </w:t>
      </w:r>
      <w:hyperlink r:id="rId7" w:history="1">
        <w:r w:rsidRPr="00C7550D">
          <w:rPr>
            <w:rStyle w:val="Hyperlink"/>
            <w:rFonts w:ascii="Times New Roman" w:hAnsi="Times New Roman" w:cs="Times New Roman"/>
          </w:rPr>
          <w:t>https://prisma-ecoevo.shinyapps.io/checklist/</w:t>
        </w:r>
      </w:hyperlink>
      <w:r>
        <w:rPr>
          <w:rFonts w:ascii="Times New Roman" w:hAnsi="Times New Roman" w:cs="Times New Roman"/>
        </w:rPr>
        <w:t xml:space="preserve">). Higher item scores thus indicate that </w:t>
      </w:r>
      <w:r w:rsidR="00E14AF5">
        <w:rPr>
          <w:rFonts w:ascii="Times New Roman" w:hAnsi="Times New Roman" w:cs="Times New Roman"/>
        </w:rPr>
        <w:t>a higher proportion of sub-items are reported in the manuscript.</w:t>
      </w:r>
    </w:p>
    <w:p w14:paraId="2827C6B1" w14:textId="18FE42C1" w:rsidR="00F77A01" w:rsidRDefault="00F77A01"/>
    <w:tbl>
      <w:tblPr>
        <w:tblW w:w="10512" w:type="dxa"/>
        <w:jc w:val="center"/>
        <w:tblLayout w:type="fixed"/>
        <w:tblLook w:val="0420" w:firstRow="1" w:lastRow="0" w:firstColumn="0" w:lastColumn="0" w:noHBand="0" w:noVBand="1"/>
      </w:tblPr>
      <w:tblGrid>
        <w:gridCol w:w="1728"/>
        <w:gridCol w:w="864"/>
        <w:gridCol w:w="1152"/>
        <w:gridCol w:w="2736"/>
        <w:gridCol w:w="1440"/>
        <w:gridCol w:w="2592"/>
      </w:tblGrid>
      <w:tr w:rsidR="00D57679" w14:paraId="7FE81605" w14:textId="77777777" w:rsidTr="00F77A01">
        <w:trPr>
          <w:cantSplit/>
          <w:tblHeader/>
          <w:jc w:val="center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37D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8B8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 score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7772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Sub-item number</w:t>
            </w:r>
          </w:p>
        </w:tc>
        <w:tc>
          <w:tcPr>
            <w:tcW w:w="27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023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Sub-item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B2CD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 by authors?</w:t>
            </w:r>
          </w:p>
        </w:tc>
        <w:tc>
          <w:tcPr>
            <w:tcW w:w="2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2C8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tes</w:t>
            </w:r>
          </w:p>
        </w:tc>
      </w:tr>
      <w:tr w:rsidR="00D57679" w14:paraId="4F0F5148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1B0C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 and abstract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6CE88" w14:textId="0DA278FB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F8E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2399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view as a systematic review, meta-analysis, or both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82BD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7F7EE" w14:textId="3113CA1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</w:p>
        </w:tc>
      </w:tr>
      <w:tr w:rsidR="00D57679" w14:paraId="64EB3F44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1F9C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5F17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D0C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E01F" w14:textId="77777777" w:rsidR="00D57679" w:rsidRDefault="005465DE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 aims and scope of the review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AD4D6" w14:textId="3C894933" w:rsidR="00D57679" w:rsidRDefault="00BC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EBD5" w14:textId="56A32D5E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</w:p>
        </w:tc>
      </w:tr>
      <w:tr w:rsidR="00D57679" w14:paraId="1E82473E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6FB5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4A75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C9E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1C9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data se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9F612" w14:textId="31D27A91" w:rsidR="00BC0000" w:rsidRPr="00BC0000" w:rsidRDefault="00BC0000" w:rsidP="00BC0000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2097A" w14:textId="4D1053D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</w:p>
        </w:tc>
      </w:tr>
      <w:tr w:rsidR="00D57679" w14:paraId="55E2899A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3D8AA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9BA4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D10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5A2F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results of the primary outcom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A3BD1" w14:textId="45938F75" w:rsidR="00D57679" w:rsidRDefault="00BC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A974" w14:textId="4544EFA5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3</w:t>
            </w:r>
          </w:p>
        </w:tc>
      </w:tr>
      <w:tr w:rsidR="00D57679" w14:paraId="113DCE3B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B734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3310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DB95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B1D5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conclusion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3075" w14:textId="6CADD6FB" w:rsidR="00D57679" w:rsidRDefault="00BC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9D0D8" w14:textId="5A4721B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D57679" w14:paraId="0B995640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D662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D345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99D2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165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limitation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926C1" w14:textId="3A2D2F03" w:rsidR="00D57679" w:rsidRDefault="00BC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08C76" w14:textId="31138D1F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-3</w:t>
            </w:r>
          </w:p>
        </w:tc>
      </w:tr>
      <w:tr w:rsidR="00D57679" w14:paraId="6447ED18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7E6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ims and question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6B17" w14:textId="2D07E3A4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8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0240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FB4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rationale for the review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0ABA2" w14:textId="6464AC4F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5101D" w14:textId="57EEDCCC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</w:t>
            </w:r>
          </w:p>
        </w:tc>
      </w:tr>
      <w:tr w:rsidR="00D57679" w14:paraId="1730291F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9347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D14E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74DE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3F24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ference any previous reviews or meta-analyses on the topic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6E73" w14:textId="19DB5DC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417C2" w14:textId="576BA234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9</w:t>
            </w:r>
          </w:p>
        </w:tc>
      </w:tr>
      <w:tr w:rsidR="00D57679" w14:paraId="1EBACE0B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543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A688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6A677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151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aims and scope of the review (including its generality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23B2" w14:textId="15DF9957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650EA" w14:textId="02123C9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4</w:t>
            </w:r>
          </w:p>
        </w:tc>
      </w:tr>
      <w:tr w:rsidR="00D57679" w14:paraId="5CD42962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F35D7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672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8CD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203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rimary questions the review addresse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which moderators were tested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6F7CE" w14:textId="2EEA2B0F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D9685" w14:textId="3C403D29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4-15</w:t>
            </w:r>
          </w:p>
        </w:tc>
      </w:tr>
      <w:tr w:rsidR="00D57679" w14:paraId="5D82A408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6FDD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45444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18C8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89FA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ether effect sizes were derived from experimental and/or observational comparison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1EBF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26FD" w14:textId="59919F4F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02320AC4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BA4DD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view registra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A9F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85E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1B25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gister review aims, hypotheses (if applicable), and methods in a time-stamped and publicly accessible archive and provide a link to the registration in the methods section of the manuscript. Ideally registration occurs before the search, but it can be done at any stage before data analysis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12D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2B9E2" w14:textId="4617C90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21FCDA02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B7D3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0374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55E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953D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deviations from the registered aims and method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24B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2A69" w14:textId="6FE21FF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6EFEC5F2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4CB9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58C7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C8F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DBE65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ustify deviations from the registered aims and method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07C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2419" w14:textId="0666F15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683524EA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C04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9959A" w14:textId="0E7847E5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E9B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26B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specific criteria used for including or excluding studies when screening titles and/or abstracts, and full texts, according to the aims of the systematic review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tudy design, taxa, data availability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D947" w14:textId="771620E2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455F" w14:textId="7D73900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7-21</w:t>
            </w:r>
          </w:p>
        </w:tc>
      </w:tr>
      <w:tr w:rsidR="00D57679" w14:paraId="5A7E19DD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0D9B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4E308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56B7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75C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ustify criteria, if necessary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.e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not obvious from aims and scop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688D" w14:textId="252C526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FBC78" w14:textId="4D56E01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7-21</w:t>
            </w:r>
          </w:p>
        </w:tc>
      </w:tr>
      <w:tr w:rsidR="00D57679" w14:paraId="13EDD327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31E0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inding studi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4F912" w14:textId="17ECE1F3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3F64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C4B0C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fine the type of search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omprehensive search, representative sampl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80738" w14:textId="646BFCCB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AC8F" w14:textId="763E6CA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5-17</w:t>
            </w:r>
          </w:p>
        </w:tc>
      </w:tr>
      <w:tr w:rsidR="00D57679" w14:paraId="366A0C37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338B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8340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181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E342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what sources of information were sought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ublished and unpublished studies, personal communication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222D5" w14:textId="7BDA1A1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26A4" w14:textId="266E7BDF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5</w:t>
            </w:r>
          </w:p>
        </w:tc>
      </w:tr>
      <w:tr w:rsidR="00D57679" w14:paraId="38E984A1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5B0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79BC6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F9CF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DB9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clude, for each database searched, the exact search strings used, with keyword combinations and Boolean operator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8E402" w14:textId="667B5242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E464" w14:textId="2C9C11E5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5-16</w:t>
            </w:r>
          </w:p>
        </w:tc>
      </w:tr>
      <w:tr w:rsidR="00D57679" w14:paraId="3370FD76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E61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4AC6B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30D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A0CF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enough information to repeat the equivalent search (if possible), including the timespan covered (start and end dat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F22B1" w14:textId="0689042F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890F" w14:textId="78E2065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5</w:t>
            </w:r>
          </w:p>
        </w:tc>
      </w:tr>
      <w:tr w:rsidR="00D57679" w14:paraId="5F443F7C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858C2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selec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1C97F" w14:textId="5400C666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BB76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7889E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studies were selected for inclusion at each stage of the screening proces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use of decision trees, screening softwar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0D097" w14:textId="239FED3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1DBA" w14:textId="1537568F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BC0000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7</w:t>
            </w:r>
          </w:p>
        </w:tc>
      </w:tr>
      <w:tr w:rsidR="00D57679" w14:paraId="5124AF2B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6CDC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11494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F57B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5F60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number of people involved and how they contributed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dependent parallel screening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C5ADC" w14:textId="4B8DE6C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8E79" w14:textId="7FE47E53" w:rsidR="00D57679" w:rsidRDefault="00BC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7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4CF4A0BD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0DE1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ata collection proces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C730" w14:textId="7628971F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67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A441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232E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ere in the reports data were collected from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ext or figur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3231" w14:textId="27B55F5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D41DE" w14:textId="3EDD69E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-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</w:tr>
      <w:tr w:rsidR="00D57679" w14:paraId="49CF4C50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4A40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8600C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B4A7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4541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data were collected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oftware used to digitize figures, external data sourc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AE601" w14:textId="2FB0B9AA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65A33" w14:textId="015E237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2</w:t>
            </w:r>
          </w:p>
        </w:tc>
      </w:tr>
      <w:tr w:rsidR="00D57679" w14:paraId="72B5FB4D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F879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135E5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791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A6A1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oderator variables that were constructed from collected data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number of generations calculated from years and average generation tim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402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1B1E" w14:textId="205FAE21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05BB766B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6BC06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002E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C1E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531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how missing or ambiguous information was dealt with during data collection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uthors of original studies were contacted for missing descriptive statistics, and/or effect sizes were calculated from test statistic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DFAA" w14:textId="158AD75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7357B" w14:textId="0D53CEA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2</w:t>
            </w:r>
          </w:p>
        </w:tc>
      </w:tr>
      <w:tr w:rsidR="00D57679" w14:paraId="26259002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AAC5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1FAF8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B78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F80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who collected dat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008EB" w14:textId="4128E329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2EEF2" w14:textId="2D18C98E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2</w:t>
            </w:r>
          </w:p>
        </w:tc>
      </w:tr>
      <w:tr w:rsidR="00D57679" w14:paraId="3AA6B57D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26B41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95DD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33C3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85F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number of extractions that were checked for accuracy by co-author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291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9227" w14:textId="72EFB3D2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6E4E7342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55A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ata item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BA7F5" w14:textId="74201541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7360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F693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key data sought from each stud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BDFF" w14:textId="77328D7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B701" w14:textId="22E03D3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age 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-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</w:tr>
      <w:tr w:rsidR="00D57679" w14:paraId="662E24B6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994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D44B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90E1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A30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items that do not appear in the main results, or which could not be extracted due to insufficient informatio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E8024" w14:textId="0DD651A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69FD3" w14:textId="6E30FC0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1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-22</w:t>
            </w:r>
          </w:p>
        </w:tc>
      </w:tr>
      <w:tr w:rsidR="00D57679" w14:paraId="38C00203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349C3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18A0B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9976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D264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ain assumptions or simplifications that were made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ategorising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both 'length' and 'mass' as 'morphology'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E1D2B" w14:textId="06C3286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E877" w14:textId="44F889E0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7-21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78DE9EA7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EC54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380B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EDC8E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1645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type of replication unit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dividuals, broods, study sit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1103" w14:textId="7E21E9A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5F8F" w14:textId="34DB2DC2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</w:tr>
      <w:tr w:rsidR="00D57679" w14:paraId="59208D40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653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ssessment of individual study quality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45F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59FD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092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ether the quality of studies included in the systematic review or meta-analysis was assessed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blinded data collection, reporting quality, experimental versus observational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6A5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B25E" w14:textId="5AB0DC12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6AD1ADA3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7A691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EC1A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A31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7CCAC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nformation about study quality was incorporated into analyse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meta-regression and/or sensitivity analysi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A1E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DB7B" w14:textId="5A69F4F6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78D4E049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F29A6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size measur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7A48" w14:textId="7FF41856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DFB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4FB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effect size(s) us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B1B90" w14:textId="282E0CA9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D355D" w14:textId="4B823C5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1</w:t>
            </w:r>
          </w:p>
        </w:tc>
      </w:tr>
      <w:tr w:rsidR="00D57679" w14:paraId="1084C9A1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D56DE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505A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94E0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371B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reference to the equation of each calculated effect size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ndardised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mean difference, log response ratio) and (if applicable) its sampling varianc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EF132" w14:textId="1FBCEA75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7D21E" w14:textId="789F704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1-22</w:t>
            </w:r>
          </w:p>
        </w:tc>
      </w:tr>
      <w:tr w:rsidR="00D57679" w14:paraId="697AED75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DB5C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494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7E4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76E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no reference exists, derive the equations for each effect size and state the assumed sampling distribution(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2BD2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92AE" w14:textId="5D17B3BA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06ECFE52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48FF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2D13" w14:textId="5E572471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1CE7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28C15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steps taken to deal with missing data during analysi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mputation, complete case, subset analysi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4C40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A4BF" w14:textId="34DA3BA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2047BD78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5357A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712D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756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069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ustify the decisions made to deal with missing data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C95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142C" w14:textId="4EC63A8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444DF23D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C642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a-analytic model descrip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A4763" w14:textId="242E8E52" w:rsidR="00D57679" w:rsidRDefault="00544B1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1957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547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models used for synthesis of effect size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4FB1" w14:textId="6D75874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19CF" w14:textId="5BD9C745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7-28</w:t>
            </w:r>
          </w:p>
        </w:tc>
      </w:tr>
      <w:tr w:rsidR="00D57679" w14:paraId="221939A5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F86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9D59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4B0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73FF4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he most common approach in ecology and evolution will be a random-effects model, often with a hierarchical/multilevel structure. If other types of models are chosen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ommon/fixed effects model, unweighted model), provide justification for this choic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3E4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B39C" w14:textId="3C97AF75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67985D6D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53DD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ftware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24535" w14:textId="67CC4291" w:rsidR="00D57679" w:rsidRDefault="00CE443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5F5D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629F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statistical platform used for inference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R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3DFB" w14:textId="020AA389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77B6" w14:textId="20DE6B3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7</w:t>
            </w:r>
          </w:p>
        </w:tc>
      </w:tr>
      <w:tr w:rsidR="00D57679" w14:paraId="420688F7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5166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97EA2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BC11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E6E5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ackages used to run model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8B5BD" w14:textId="76FA884A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BF44" w14:textId="12CE74A6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7</w:t>
            </w:r>
          </w:p>
        </w:tc>
      </w:tr>
      <w:tr w:rsidR="00D57679" w14:paraId="144308D2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4FEA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371DE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40B6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E37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functions used to run model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F1D0" w14:textId="5F967DE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A642" w14:textId="3B78DDFE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7</w:t>
            </w:r>
          </w:p>
        </w:tc>
      </w:tr>
      <w:tr w:rsidR="00D57679" w14:paraId="5B229FA0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627C5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09558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369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06492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rguments that differed from the default setting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EED3D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FF97B" w14:textId="4F5802BB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47D78F14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2A2F4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23EB6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9E5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46DE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version numbers of all software us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8A64" w14:textId="64E7356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AECB4" w14:textId="53791F99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7</w:t>
            </w:r>
          </w:p>
        </w:tc>
      </w:tr>
      <w:tr w:rsidR="00D57679" w14:paraId="2C793DD5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DC5D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Non-independence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ABD6C" w14:textId="27039E9D" w:rsidR="00D57679" w:rsidRDefault="00CE4436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17F5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4C22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types of non-independence encountered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hylogenetic, spatial, multiple measurements over tim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5CE3" w14:textId="7EF35BA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05492" w14:textId="2893CA3B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7-28</w:t>
            </w:r>
          </w:p>
        </w:tc>
      </w:tr>
      <w:tr w:rsidR="00D57679" w14:paraId="48EE5004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D139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83E11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1DB2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1643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non-independence has been handl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BE9D" w14:textId="7FC700AB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7A0E" w14:textId="5E3FD5EB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7-28</w:t>
            </w:r>
          </w:p>
        </w:tc>
      </w:tr>
      <w:tr w:rsidR="00D57679" w14:paraId="33F1C7D6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76A0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DBC6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1A5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551A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ustify decisions mad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E876" w14:textId="7422EAD2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BA74" w14:textId="12123B2A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7-28</w:t>
            </w:r>
          </w:p>
        </w:tc>
      </w:tr>
      <w:tr w:rsidR="00D57679" w14:paraId="60D1244D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C3275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a-regression and model select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8AAE9" w14:textId="074AADAE" w:rsidR="00D57679" w:rsidRDefault="0080691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5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1A8E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795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rationale for the inclusion of moderators (covariates) that were evaluated in meta-regression model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8C0D" w14:textId="20F81D7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8917" w14:textId="4FEDAC3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8</w:t>
            </w:r>
          </w:p>
        </w:tc>
      </w:tr>
      <w:tr w:rsidR="00D57679" w14:paraId="2F0243E6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7BDB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7140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B854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FD9C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Justify the number of parameters estimated in models, in relation to the number of effect sizes and studie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interaction terms were not included due to insufficient sample siz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3D7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BD83" w14:textId="6B67E66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5912D035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AB5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175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76E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A57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process of model selection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3B8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337DD" w14:textId="2D5E1D73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0EFC38DE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A609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ublication bias and sensitivity analysi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74FF4" w14:textId="1854C685" w:rsidR="00D57679" w:rsidRDefault="008F00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2FCB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A1D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ssessments of the risk of bias due to missing result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publication, time-lag, and taxonomic bias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CBF3A" w14:textId="1D06807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0FE66" w14:textId="3AA5C483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9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2643777C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5DC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FD5C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5E1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D12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steps taken to investigate the effects of such biases (if present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9B5FB" w14:textId="3AE959B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339B" w14:textId="436AD0B5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9</w:t>
            </w:r>
          </w:p>
        </w:tc>
      </w:tr>
      <w:tr w:rsidR="00D57679" w14:paraId="607D842A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B900A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87C1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1D2D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CF14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other analyses of robustness of the results,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due to effect size choice, weighting or analytical model assumptions, inclusion or exclusion of subsets of the data, or the inclusion of alternative moderator variables in meta-regression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17CB" w14:textId="406F9462" w:rsidR="00D57679" w:rsidRDefault="008F002B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A54E" w14:textId="5241DA91" w:rsidR="00D57679" w:rsidRDefault="008F002B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28</w:t>
            </w:r>
          </w:p>
        </w:tc>
      </w:tr>
      <w:tr w:rsidR="00D57679" w14:paraId="665DA3E8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2F8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larification of post hoc analys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D418A" w14:textId="77777777" w:rsidR="00D57679" w:rsidRDefault="005465D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  <w:p w14:paraId="50A8733A" w14:textId="77777777" w:rsidR="0080691F" w:rsidRPr="0080691F" w:rsidRDefault="0080691F" w:rsidP="0080691F"/>
          <w:p w14:paraId="2390FED8" w14:textId="77777777" w:rsidR="0080691F" w:rsidRPr="0080691F" w:rsidRDefault="0080691F" w:rsidP="0080691F"/>
          <w:p w14:paraId="34DF1F16" w14:textId="78BAC04A" w:rsidR="0080691F" w:rsidRPr="0080691F" w:rsidRDefault="0080691F" w:rsidP="003E27FE"/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63C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9EDB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When hypotheses were formulated after data analysis, this should be acknowledged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668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6920C" w14:textId="59F2FF92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57749733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5FB6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adata, data, and code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B5D9" w14:textId="2F6FC328" w:rsidR="00D57679" w:rsidRDefault="003E27F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F235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BB4D3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hare metadata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.e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data description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4AB90" w14:textId="4B956D1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93E6" w14:textId="0578698C" w:rsidR="00D57679" w:rsidRDefault="008E0364">
            <w:pPr>
              <w:spacing w:before="100" w:after="100"/>
              <w:ind w:left="100" w:right="100"/>
            </w:pPr>
            <w:r w:rsidRPr="008E03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6084/m9.figshare.19174604</w:t>
            </w:r>
          </w:p>
        </w:tc>
      </w:tr>
      <w:tr w:rsidR="00D57679" w14:paraId="06CA3BC3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965A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DA79C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F3B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ACBB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hare data required to reproduce the results presented in the manuscrip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50EF5" w14:textId="799ABEAA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B95AF" w14:textId="7A5F5CD5" w:rsidR="00D57679" w:rsidRDefault="008E0364">
            <w:pPr>
              <w:spacing w:before="100" w:after="100"/>
              <w:ind w:left="100" w:right="100"/>
            </w:pPr>
            <w:r w:rsidRPr="008E03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6084/m9.figshare.19174604</w:t>
            </w:r>
          </w:p>
        </w:tc>
      </w:tr>
      <w:tr w:rsidR="00D57679" w14:paraId="39B36291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34B8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7F62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7C58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23166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hare additional data, including information that was not presented in the manuscript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raw data used to calculate effect sizes, descriptions of where data were located in paper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EFF7" w14:textId="2A34431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D5BB" w14:textId="377941C7" w:rsidR="00D57679" w:rsidRDefault="008E0364">
            <w:pPr>
              <w:spacing w:before="100" w:after="100"/>
              <w:ind w:left="100" w:right="100"/>
            </w:pPr>
            <w:r w:rsidRPr="008E03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6084/m9.figshare.19174604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35B50C7B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236D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0E2C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84EB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FE63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hare analysis scripts (or, if a software package with graphical user interface (GUI) was used, then describe full model specification and fully specify choic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C1B9" w14:textId="3199ACD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4B0F2" w14:textId="60E3F3AD" w:rsidR="00D57679" w:rsidRDefault="008E0364">
            <w:pPr>
              <w:spacing w:before="100" w:after="100"/>
              <w:ind w:left="100" w:right="100"/>
            </w:pPr>
            <w:r w:rsidRPr="008E0364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.6084/m9.figshare.19174604</w:t>
            </w:r>
          </w:p>
        </w:tc>
      </w:tr>
      <w:tr w:rsidR="00D57679" w14:paraId="4B0B3553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C98F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 of study selection proces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5CE44" w14:textId="739D37F9" w:rsidR="00D57679" w:rsidRDefault="0080691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6F4E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E2F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number of studies screen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FB6C" w14:textId="42333C4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82D35" w14:textId="6A3AEF28" w:rsidR="00D57679" w:rsidRDefault="00026AA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1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4CAB8818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9A0A6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4BE91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BEB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3ED50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number of studies excluded at each stage of screening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3DB73" w14:textId="6B8E91B0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85E5" w14:textId="6C2B992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1</w:t>
            </w:r>
          </w:p>
        </w:tc>
      </w:tr>
      <w:tr w:rsidR="00D57679" w14:paraId="79F21533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0DBC1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B6F8E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3588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8FB6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brief reasons for exclusion from the full text stag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9048" w14:textId="3277BD0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BDE0B" w14:textId="6001395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1</w:t>
            </w:r>
          </w:p>
        </w:tc>
      </w:tr>
      <w:tr w:rsidR="00D57679" w14:paraId="05B53751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3C96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3876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C4E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E16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esent a Preferred Reporting Items for Systematic Reviews and Meta-Analyses (PRISMA)-like flowchart (www.prisma-statement.org).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5268D" w14:textId="78541282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CC10" w14:textId="42340E14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igure 1</w:t>
            </w:r>
          </w:p>
        </w:tc>
      </w:tr>
      <w:tr w:rsidR="00D57679" w14:paraId="2A32EF9B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C61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ample sizes and study characteristic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3105" w14:textId="71793F98" w:rsidR="00D57679" w:rsidRDefault="0080691F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8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8B8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4D2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number of studies and effect sizes for data included in meta-analyse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90DB" w14:textId="4180BE65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A0A89" w14:textId="71FA8FD9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1C24F17A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CBDF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01D8D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87A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2548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number of studies and effect sizes for subsets of data included in meta-regression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9E830" w14:textId="583A0B2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D59A6" w14:textId="5E643C29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6A2DC2C8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8353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F539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5F06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68C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rovide a summary of key characteristics for reported outcomes (either in text or figures; 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ne quarter of effect sizes reported for vertebrates and the rest invertebrat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A762" w14:textId="7721524C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3590" w14:textId="3BB2991E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485C4E9D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5B07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F1CB8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D9E6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1B96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ummary of limitations of included moderator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ollinearity and overlap between moderator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10F7" w14:textId="628A150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EBE6D" w14:textId="795BFC7C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65A5D5E9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0AFFC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0CF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74CF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2FB52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ummary of characteristics related to individual study quality (risk of bia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055A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B6FC" w14:textId="47E2EA12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289DF876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28E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Meta-analysi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9550" w14:textId="77777777" w:rsidR="00D57679" w:rsidRDefault="003E27F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  <w:p w14:paraId="6A1C3A2A" w14:textId="77777777" w:rsidR="003E27FE" w:rsidRPr="003E27FE" w:rsidRDefault="003E27FE" w:rsidP="003E27FE"/>
          <w:p w14:paraId="377B54DD" w14:textId="77777777" w:rsidR="003E27FE" w:rsidRPr="003E27FE" w:rsidRDefault="003E27FE" w:rsidP="003E27FE"/>
          <w:p w14:paraId="16484AFB" w14:textId="77777777" w:rsidR="003E27FE" w:rsidRPr="003E27FE" w:rsidRDefault="003E27FE" w:rsidP="003E27FE"/>
          <w:p w14:paraId="09E79598" w14:textId="77777777" w:rsidR="003E27FE" w:rsidRDefault="003E27FE" w:rsidP="003E27FE">
            <w:pP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</w:p>
          <w:p w14:paraId="3B8B11C5" w14:textId="2970008C" w:rsidR="003E27FE" w:rsidRPr="003E27FE" w:rsidRDefault="003E27FE" w:rsidP="003E27FE"/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8E3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4059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quantitative synthesis of results across studies, including estimates for the mean effect size, with confidence/credible interval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7FE8" w14:textId="69852C94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9BE7F" w14:textId="7988543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6D0A9605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971D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2B2FB" w14:textId="77777777" w:rsidR="003E27FE" w:rsidRDefault="003E27FE" w:rsidP="003E27F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%</w:t>
            </w:r>
          </w:p>
          <w:p w14:paraId="081F21FC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769F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AD2E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indicators of heterogeneity in the estimated effect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9A1921">
              <w:rPr>
                <w:rFonts w:ascii="DejaVu Sans" w:eastAsia="DejaVu Sans" w:hAnsi="DejaVu Sans" w:cs="DejaVu Sans"/>
                <w:i/>
                <w:iCs/>
                <w:color w:val="000000"/>
                <w:sz w:val="18"/>
                <w:szCs w:val="18"/>
              </w:rPr>
              <w:t>I</w:t>
            </w:r>
            <w:r w:rsidRPr="009A1921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, tau</w:t>
            </w:r>
            <w:r w:rsidRPr="009A1921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other variance component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5A63C" w14:textId="2D1D930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349F" w14:textId="6E6DF369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1ABFC269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2AFD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a-regress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949C8" w14:textId="367EFFE1" w:rsidR="003E27FE" w:rsidRDefault="004672C5" w:rsidP="003E27FE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50</w:t>
            </w:r>
            <w:r w:rsidR="003E27F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  <w:p w14:paraId="4EBFF869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9BF7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3016" w14:textId="77777777" w:rsidR="00D57679" w:rsidRDefault="005465DE">
            <w:pPr>
              <w:spacing w:before="100" w:after="100"/>
              <w:ind w:left="100" w:right="100"/>
            </w:pPr>
            <w:r w:rsidRPr="004672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estimates of meta-regression slopes (</w:t>
            </w:r>
            <w:proofErr w:type="gramStart"/>
            <w:r w:rsidRPr="004672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.e.</w:t>
            </w:r>
            <w:proofErr w:type="gramEnd"/>
            <w:r w:rsidRPr="004672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regression coefficients) and confidence/credible interval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B9442" w14:textId="5DBE1058" w:rsidR="00D57679" w:rsidRDefault="004672C5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380C5" w14:textId="61B4B5CB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4672C5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0-34</w:t>
            </w:r>
          </w:p>
        </w:tc>
      </w:tr>
      <w:tr w:rsidR="00D57679" w14:paraId="0D0178F9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1FC80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0A9D9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09A2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F6C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clude estimates and confidence/credible intervals for all moderator variables that were assessed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.e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complete reporting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70EF5" w14:textId="4693A0DB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A9D8" w14:textId="1CEBDB47" w:rsidR="00D57679" w:rsidRDefault="005465DE">
            <w:pPr>
              <w:spacing w:before="100" w:after="100"/>
              <w:ind w:left="100" w:right="100"/>
            </w:pPr>
            <w:r w:rsidRPr="00026AA3">
              <w:rPr>
                <w:rFonts w:ascii="DejaVu Sans" w:eastAsia="DejaVu Sans" w:hAnsi="DejaVu Sans" w:cs="DejaVu Sans"/>
                <w:color w:val="FF0000"/>
                <w:sz w:val="18"/>
                <w:szCs w:val="18"/>
              </w:rPr>
              <w:t xml:space="preserve"> </w:t>
            </w:r>
            <w:r w:rsidR="00EC70DA" w:rsidRPr="00EC70DA">
              <w:rPr>
                <w:rFonts w:ascii="DejaVu Sans" w:eastAsia="DejaVu Sans" w:hAnsi="DejaVu Sans" w:cs="DejaVu Sans"/>
                <w:sz w:val="18"/>
                <w:szCs w:val="18"/>
              </w:rPr>
              <w:t>Tables S2-S4</w:t>
            </w:r>
          </w:p>
        </w:tc>
      </w:tr>
      <w:tr w:rsidR="00D57679" w14:paraId="60F7ADF6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A9019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6C5EE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413C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7F3C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interactions, if they were included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D9A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49CA" w14:textId="43D24B4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1BFCAD7E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99F9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5869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B31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AE5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outcomes from model selection, if done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Pr="009A1921">
              <w:rPr>
                <w:rFonts w:ascii="DejaVu Sans" w:eastAsia="DejaVu Sans" w:hAnsi="DejaVu Sans" w:cs="DejaVu Sans"/>
                <w:i/>
                <w:iCs/>
                <w:color w:val="000000"/>
                <w:sz w:val="18"/>
                <w:szCs w:val="18"/>
              </w:rPr>
              <w:t>R</w:t>
            </w:r>
            <w:r w:rsidRPr="009A1921">
              <w:rPr>
                <w:rFonts w:ascii="DejaVu Sans" w:eastAsia="DejaVu Sans" w:hAnsi="DejaVu Sans" w:cs="DejaVu Sans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d AIC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935A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C9AB" w14:textId="6020363D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D57679" w14:paraId="06DAFAD6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884BA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utcomes of publication bias and sensitivity analysi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B820" w14:textId="11E2DA42" w:rsidR="00D57679" w:rsidRDefault="00C472B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745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75FAF" w14:textId="77777777" w:rsidR="00D57679" w:rsidRPr="00C472B7" w:rsidRDefault="005465DE">
            <w:pPr>
              <w:spacing w:before="100" w:after="100"/>
              <w:ind w:left="100" w:right="100"/>
            </w:pPr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sults for the assessments of the risks of bias (</w:t>
            </w:r>
            <w:proofErr w:type="gramStart"/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Egger's regression, funnel plot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E73A6" w14:textId="06AE15CB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6E30" w14:textId="77AA6183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29-33</w:t>
            </w:r>
          </w:p>
        </w:tc>
      </w:tr>
      <w:tr w:rsidR="00D57679" w14:paraId="4A8819D8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9D97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B6606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5C88C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B90EF" w14:textId="77777777" w:rsidR="00D57679" w:rsidRPr="00C472B7" w:rsidRDefault="005465DE">
            <w:pPr>
              <w:spacing w:before="100" w:after="100"/>
              <w:ind w:left="100" w:right="100"/>
            </w:pPr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sults for the robustness of the review's results (</w:t>
            </w:r>
            <w:proofErr w:type="gramStart"/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 w:rsidRP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ubgroup analyses, meta-regression of study quality, results from alternative methods of analysis, and temporal trend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CDC9" w14:textId="0E81AD0E" w:rsidR="00D57679" w:rsidRDefault="00C472B7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4AE6" w14:textId="51C84C11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C472B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0-33</w:t>
            </w:r>
          </w:p>
        </w:tc>
      </w:tr>
      <w:tr w:rsidR="00D57679" w14:paraId="629738E9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44776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66B75" w14:textId="15D9AD9D" w:rsidR="00D57679" w:rsidRDefault="00E21EE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54F6D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0655" w14:textId="77777777" w:rsidR="00D57679" w:rsidRDefault="005465DE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 main findings in terms of the magnitude of effec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0966B" w14:textId="5140E897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72870" w14:textId="71BEADAE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026AA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3-34</w:t>
            </w:r>
          </w:p>
        </w:tc>
      </w:tr>
      <w:tr w:rsidR="00D57679" w14:paraId="44B804B7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F35E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06E0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BAF2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BDEC3" w14:textId="77777777" w:rsidR="00D57679" w:rsidRDefault="005465DE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 main findings in terms of the precision of effect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ize of confidence intervals, statistical significance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DA606" w14:textId="0D9273BD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6FD16" w14:textId="01EB686C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3-34</w:t>
            </w:r>
          </w:p>
        </w:tc>
      </w:tr>
      <w:tr w:rsidR="00D57679" w14:paraId="3BD8EF43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9C482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49BD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CA262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E8AC8" w14:textId="77777777" w:rsidR="00D57679" w:rsidRDefault="005465DE">
            <w:pPr>
              <w:spacing w:before="100" w:after="100"/>
              <w:ind w:left="100" w:right="100"/>
            </w:pPr>
            <w:proofErr w:type="spellStart"/>
            <w:r w:rsidRPr="00E21EE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 w:rsidRPr="00E21EE3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 main findings in terms of their heterogeneity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ED3D4" w14:textId="34B58EEC" w:rsidR="00D57679" w:rsidRDefault="00E21EE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13631" w14:textId="13936B63" w:rsidR="00D57679" w:rsidRPr="00E21EE3" w:rsidRDefault="00E21EE3">
            <w:pPr>
              <w:spacing w:before="100" w:after="100"/>
              <w:ind w:left="100" w:right="100"/>
              <w:rPr>
                <w:rFonts w:ascii="DejaVu Sans" w:hAnsi="DejaVu Sans" w:cs="DejaVu Sans"/>
              </w:rPr>
            </w:pPr>
            <w:r w:rsidRPr="00E21EE3">
              <w:rPr>
                <w:rFonts w:ascii="DejaVu Sans" w:hAnsi="DejaVu Sans" w:cs="DejaVu Sans"/>
                <w:sz w:val="18"/>
                <w:szCs w:val="18"/>
              </w:rPr>
              <w:t>Page 42</w:t>
            </w:r>
          </w:p>
        </w:tc>
      </w:tr>
      <w:tr w:rsidR="00D57679" w14:paraId="77B89F8F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FA1C1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165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0944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02582" w14:textId="77777777" w:rsidR="00D57679" w:rsidRDefault="005465DE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 main findings in terms of their biological/practical relevanc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C1B9" w14:textId="2721C276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39359" w14:textId="7C8F870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3-36</w:t>
            </w:r>
          </w:p>
        </w:tc>
      </w:tr>
      <w:tr w:rsidR="00D57679" w14:paraId="5F57B051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E362D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0E54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65E9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863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mpare results with previous reviews on the topic, if available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B43D9" w14:textId="5F2DE25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6C16F" w14:textId="0160BB2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33</w:t>
            </w:r>
          </w:p>
        </w:tc>
      </w:tr>
      <w:tr w:rsidR="00D57679" w14:paraId="1D4F6D18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3E9F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A112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D813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3501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sider limitations and their influence on the generality of conclusions, such as gaps in the available evidence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axonomic and geographical research biases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A5AFB" w14:textId="619C3D3E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10D13" w14:textId="79DC7A0B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33-40</w:t>
            </w:r>
          </w:p>
        </w:tc>
      </w:tr>
      <w:tr w:rsidR="00D57679" w14:paraId="57CDCE9B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E75F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tributions and funding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DD16" w14:textId="32BE9B34" w:rsidR="00D57679" w:rsidRDefault="003E27F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69F5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DB76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names, affiliations, and funding sources of all co-author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F038" w14:textId="40460001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A7095" w14:textId="7013A988" w:rsidR="00D57679" w:rsidRDefault="0053295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1,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D57679" w14:paraId="2DC57184" w14:textId="77777777" w:rsidTr="00F77A01">
        <w:trPr>
          <w:cantSplit/>
          <w:jc w:val="center"/>
        </w:trPr>
        <w:tc>
          <w:tcPr>
            <w:tcW w:w="1728" w:type="dxa"/>
            <w:vMerge w:val="restart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BFF48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D2101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817E0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8D786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st the contributions of each co-autho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FFC7" w14:textId="7E820210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155CC" w14:textId="5C962569" w:rsidR="00D57679" w:rsidRDefault="0053295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42</w:t>
            </w:r>
          </w:p>
        </w:tc>
      </w:tr>
      <w:tr w:rsidR="00D57679" w14:paraId="668686B4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98D7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394F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7774B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7227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contact details for the corresponding author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3064" w14:textId="58234C03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2739" w14:textId="3956FE1C" w:rsidR="00D57679" w:rsidRDefault="0053295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 1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620C72F6" w14:textId="77777777" w:rsidTr="00F77A01">
        <w:trPr>
          <w:cantSplit/>
          <w:jc w:val="center"/>
        </w:trPr>
        <w:tc>
          <w:tcPr>
            <w:tcW w:w="172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A8ECA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CEB3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A7168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8E74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lose any conflicts of interest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ED2A7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3AB0" w14:textId="640A2CF7" w:rsidR="00D57679" w:rsidRDefault="00532957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  <w:r w:rsidR="005465DE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</w:tr>
      <w:tr w:rsidR="00D57679" w14:paraId="420494D2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33F7B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8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0BAE" w14:textId="33400AD6" w:rsidR="00D57679" w:rsidRDefault="003E27F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10</w:t>
            </w:r>
            <w:r w:rsidR="005465DE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7DC51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27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BDB8E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reference list of all studies included in the systematic review or meta-analysis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29F0B" w14:textId="60CEF0BB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3546" w14:textId="587473D8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42-5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D57679" w14:paraId="61FCE39A" w14:textId="77777777" w:rsidTr="00F77A01">
        <w:trPr>
          <w:cantSplit/>
          <w:jc w:val="center"/>
        </w:trPr>
        <w:tc>
          <w:tcPr>
            <w:tcW w:w="172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E26B0" w14:textId="77777777" w:rsidR="00D57679" w:rsidRDefault="00D57679">
            <w:pPr>
              <w:spacing w:before="100" w:after="100"/>
              <w:ind w:left="100" w:right="100"/>
            </w:pPr>
          </w:p>
        </w:tc>
        <w:tc>
          <w:tcPr>
            <w:tcW w:w="86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0515" w14:textId="77777777" w:rsidR="00D57679" w:rsidRDefault="00D57679">
            <w:pP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2B39E" w14:textId="77777777" w:rsidR="00D57679" w:rsidRDefault="005465DE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273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1AF0E" w14:textId="77777777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List included studies as referenced sources (</w:t>
            </w:r>
            <w:proofErr w:type="gram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e.g.</w:t>
            </w:r>
            <w:proofErr w:type="gram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rather than listing them in a table or supplement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9330" w14:textId="68CFB6A9" w:rsidR="00D57679" w:rsidRDefault="00C458D1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59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C6FE1" w14:textId="6AA405F0" w:rsidR="00D57679" w:rsidRDefault="005465DE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 w:rsidR="0053295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ages 42-5</w:t>
            </w:r>
            <w:r w:rsidR="00CD002D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</w:tbl>
    <w:p w14:paraId="3DB4751F" w14:textId="77777777" w:rsidR="005465DE" w:rsidRDefault="005465DE"/>
    <w:sectPr w:rsidR="005465DE" w:rsidSect="00822A98">
      <w:headerReference w:type="default" r:id="rId8"/>
      <w:pgSz w:w="11900" w:h="16820"/>
      <w:pgMar w:top="1080" w:right="1008" w:bottom="1080" w:left="1008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539B2" w14:textId="77777777" w:rsidR="00874CD6" w:rsidRDefault="00874CD6" w:rsidP="00F77A01">
      <w:r>
        <w:separator/>
      </w:r>
    </w:p>
  </w:endnote>
  <w:endnote w:type="continuationSeparator" w:id="0">
    <w:p w14:paraId="17AD81D3" w14:textId="77777777" w:rsidR="00874CD6" w:rsidRDefault="00874CD6" w:rsidP="00F7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E5D36" w14:textId="77777777" w:rsidR="00874CD6" w:rsidRDefault="00874CD6" w:rsidP="00F77A01">
      <w:r>
        <w:separator/>
      </w:r>
    </w:p>
  </w:footnote>
  <w:footnote w:type="continuationSeparator" w:id="0">
    <w:p w14:paraId="282C6EF8" w14:textId="77777777" w:rsidR="00874CD6" w:rsidRDefault="00874CD6" w:rsidP="00F77A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0A57F" w14:textId="77777777" w:rsidR="00F77A01" w:rsidRDefault="00F77A01" w:rsidP="00F77A01">
    <w:pPr>
      <w:pStyle w:val="Header"/>
      <w:rPr>
        <w:rFonts w:ascii="Times New Roman" w:hAnsi="Times New Roman" w:cs="Times New Roman"/>
      </w:rPr>
    </w:pPr>
  </w:p>
  <w:p w14:paraId="671BFA2D" w14:textId="77777777" w:rsidR="00F77A01" w:rsidRDefault="00F77A01" w:rsidP="00F77A01">
    <w:pPr>
      <w:pStyle w:val="Header"/>
      <w:rPr>
        <w:rFonts w:ascii="Times New Roman" w:hAnsi="Times New Roman" w:cs="Times New Roman"/>
      </w:rPr>
    </w:pPr>
  </w:p>
  <w:p w14:paraId="219413B3" w14:textId="35328E0B" w:rsidR="00F77A01" w:rsidRPr="00DB2C36" w:rsidRDefault="00F77A01" w:rsidP="00F77A0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ougherty et al., 2022 PRISMA checklist</w:t>
    </w:r>
  </w:p>
  <w:p w14:paraId="4283619F" w14:textId="77777777" w:rsidR="00F77A01" w:rsidRDefault="00F77A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26AA3"/>
    <w:rsid w:val="000303DA"/>
    <w:rsid w:val="00036527"/>
    <w:rsid w:val="00073835"/>
    <w:rsid w:val="001379FE"/>
    <w:rsid w:val="001C0A13"/>
    <w:rsid w:val="001D75AB"/>
    <w:rsid w:val="0035500D"/>
    <w:rsid w:val="00362E65"/>
    <w:rsid w:val="00370594"/>
    <w:rsid w:val="00371B45"/>
    <w:rsid w:val="003968F1"/>
    <w:rsid w:val="003E27FE"/>
    <w:rsid w:val="004158F9"/>
    <w:rsid w:val="00457CF1"/>
    <w:rsid w:val="004672C5"/>
    <w:rsid w:val="00532957"/>
    <w:rsid w:val="00544B1B"/>
    <w:rsid w:val="005465DE"/>
    <w:rsid w:val="00620A52"/>
    <w:rsid w:val="00711A81"/>
    <w:rsid w:val="00747CCE"/>
    <w:rsid w:val="007B3E96"/>
    <w:rsid w:val="0080691F"/>
    <w:rsid w:val="00822A98"/>
    <w:rsid w:val="00874CD6"/>
    <w:rsid w:val="008E0364"/>
    <w:rsid w:val="008F002B"/>
    <w:rsid w:val="008F1F48"/>
    <w:rsid w:val="00901463"/>
    <w:rsid w:val="00946CB3"/>
    <w:rsid w:val="009A1921"/>
    <w:rsid w:val="00A43694"/>
    <w:rsid w:val="00A611B2"/>
    <w:rsid w:val="00A839CD"/>
    <w:rsid w:val="00AE18EF"/>
    <w:rsid w:val="00AE1BDD"/>
    <w:rsid w:val="00B3547C"/>
    <w:rsid w:val="00B4379D"/>
    <w:rsid w:val="00BC0000"/>
    <w:rsid w:val="00BD25BA"/>
    <w:rsid w:val="00C27329"/>
    <w:rsid w:val="00C31EEB"/>
    <w:rsid w:val="00C458D1"/>
    <w:rsid w:val="00C472B7"/>
    <w:rsid w:val="00CC2D37"/>
    <w:rsid w:val="00CD002D"/>
    <w:rsid w:val="00CE4436"/>
    <w:rsid w:val="00D57679"/>
    <w:rsid w:val="00E14AF5"/>
    <w:rsid w:val="00E21EE3"/>
    <w:rsid w:val="00E276AA"/>
    <w:rsid w:val="00EC70DA"/>
    <w:rsid w:val="00F12158"/>
    <w:rsid w:val="00F77A0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CD3FD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NoSpacing">
    <w:name w:val="No Spacing"/>
    <w:link w:val="NoSpacingChar"/>
    <w:uiPriority w:val="1"/>
    <w:qFormat/>
    <w:rsid w:val="00F77A01"/>
    <w:rPr>
      <w:rFonts w:eastAsiaTheme="minorHAnsi"/>
      <w:sz w:val="22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77A01"/>
    <w:rPr>
      <w:rFonts w:eastAsiaTheme="minorHAns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7A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A01"/>
  </w:style>
  <w:style w:type="paragraph" w:styleId="Footer">
    <w:name w:val="footer"/>
    <w:basedOn w:val="Normal"/>
    <w:link w:val="FooterChar"/>
    <w:uiPriority w:val="99"/>
    <w:unhideWhenUsed/>
    <w:rsid w:val="00F77A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A01"/>
  </w:style>
  <w:style w:type="character" w:styleId="Hyperlink">
    <w:name w:val="Hyperlink"/>
    <w:basedOn w:val="DefaultParagraphFont"/>
    <w:uiPriority w:val="99"/>
    <w:unhideWhenUsed/>
    <w:rsid w:val="00F77A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A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A1921"/>
  </w:style>
  <w:style w:type="character" w:styleId="CommentReference">
    <w:name w:val="annotation reference"/>
    <w:basedOn w:val="DefaultParagraphFont"/>
    <w:uiPriority w:val="99"/>
    <w:semiHidden/>
    <w:unhideWhenUsed/>
    <w:rsid w:val="009A1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9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prisma-ecoevo.shinyapps.io/checklis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47</Words>
  <Characters>10534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Dougherty</dc:creator>
  <cp:keywords/>
  <dc:description/>
  <cp:lastModifiedBy>Liam Dougherty</cp:lastModifiedBy>
  <cp:revision>5</cp:revision>
  <cp:lastPrinted>2022-02-02T13:44:00Z</cp:lastPrinted>
  <dcterms:created xsi:type="dcterms:W3CDTF">2022-02-09T15:51:00Z</dcterms:created>
  <dcterms:modified xsi:type="dcterms:W3CDTF">2022-02-15T10:38:00Z</dcterms:modified>
  <cp:category/>
</cp:coreProperties>
</file>